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53C" w:rsidRPr="00087BCF" w:rsidRDefault="00114E3A" w:rsidP="002D03E1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087BCF">
        <w:rPr>
          <w:rFonts w:ascii="Times New Roman" w:hAnsi="Times New Roman" w:cs="Times New Roman" w:hint="eastAsia"/>
          <w:b/>
          <w:szCs w:val="21"/>
        </w:rPr>
        <w:t xml:space="preserve">S5 </w:t>
      </w:r>
      <w:r w:rsidR="00177189" w:rsidRPr="00087BCF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2D03E1" w:rsidRPr="00087BCF">
        <w:rPr>
          <w:rFonts w:ascii="Times New Roman" w:hAnsi="Times New Roman" w:cs="Times New Roman"/>
          <w:b/>
          <w:szCs w:val="21"/>
        </w:rPr>
        <w:t>KEGG pathway analysis of</w:t>
      </w:r>
      <w:bookmarkStart w:id="0" w:name="_GoBack"/>
      <w:bookmarkEnd w:id="0"/>
      <w:r w:rsidR="002D03E1" w:rsidRPr="00087BCF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2D03E1" w:rsidRPr="00087BCF">
        <w:rPr>
          <w:rFonts w:ascii="Times New Roman" w:hAnsi="Times New Roman" w:cs="Times New Roman"/>
          <w:b/>
          <w:szCs w:val="21"/>
        </w:rPr>
        <w:t>upregulated</w:t>
      </w:r>
      <w:proofErr w:type="spellEnd"/>
      <w:r w:rsidR="002D03E1" w:rsidRPr="00087BCF">
        <w:rPr>
          <w:rFonts w:ascii="Times New Roman" w:hAnsi="Times New Roman" w:cs="Times New Roman"/>
          <w:b/>
          <w:szCs w:val="21"/>
        </w:rPr>
        <w:t xml:space="preserve"> and </w:t>
      </w:r>
      <w:proofErr w:type="spellStart"/>
      <w:r w:rsidR="002D03E1" w:rsidRPr="00087BCF">
        <w:rPr>
          <w:rFonts w:ascii="Times New Roman" w:hAnsi="Times New Roman" w:cs="Times New Roman"/>
          <w:b/>
          <w:szCs w:val="21"/>
        </w:rPr>
        <w:t>downregulated</w:t>
      </w:r>
      <w:proofErr w:type="spellEnd"/>
      <w:r w:rsidR="002D03E1" w:rsidRPr="00087BCF">
        <w:rPr>
          <w:rFonts w:ascii="Times New Roman" w:hAnsi="Times New Roman" w:cs="Times New Roman"/>
          <w:b/>
          <w:szCs w:val="21"/>
        </w:rPr>
        <w:t xml:space="preserve"> DMGs.</w:t>
      </w:r>
      <w:proofErr w:type="gramEnd"/>
    </w:p>
    <w:tbl>
      <w:tblPr>
        <w:tblStyle w:val="a5"/>
        <w:tblW w:w="9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694"/>
        <w:gridCol w:w="708"/>
        <w:gridCol w:w="1560"/>
        <w:gridCol w:w="2551"/>
        <w:gridCol w:w="981"/>
      </w:tblGrid>
      <w:tr w:rsidR="0076346A" w:rsidRPr="00E2119C" w:rsidTr="00D329C3">
        <w:trPr>
          <w:trHeight w:val="475"/>
        </w:trPr>
        <w:tc>
          <w:tcPr>
            <w:tcW w:w="675" w:type="dxa"/>
            <w:tcBorders>
              <w:bottom w:val="single" w:sz="4" w:space="0" w:color="auto"/>
            </w:tcBorders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Observation/tot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6346A" w:rsidRDefault="0076346A" w:rsidP="00D329C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5B8E">
              <w:rPr>
                <w:rFonts w:ascii="Times New Roman" w:hAnsi="Times New Roman" w:cs="Times New Roman"/>
              </w:rPr>
              <w:t>EntrezGene</w:t>
            </w:r>
            <w:proofErr w:type="spellEnd"/>
          </w:p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76346A" w:rsidRPr="00E2119C" w:rsidTr="00D329C3">
        <w:trPr>
          <w:gridAfter w:val="1"/>
          <w:wAfter w:w="981" w:type="dxa"/>
          <w:trHeight w:val="312"/>
        </w:trPr>
        <w:tc>
          <w:tcPr>
            <w:tcW w:w="5637" w:type="dxa"/>
            <w:gridSpan w:val="4"/>
          </w:tcPr>
          <w:p w:rsidR="0076346A" w:rsidRPr="0004217C" w:rsidRDefault="0076346A" w:rsidP="00D329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4217C">
              <w:rPr>
                <w:rFonts w:ascii="Times New Roman" w:hAnsi="Times New Roman" w:cs="Times New Roman"/>
                <w:b/>
                <w:sz w:val="18"/>
                <w:szCs w:val="18"/>
              </w:rPr>
              <w:t>hypermethylated</w:t>
            </w:r>
            <w:proofErr w:type="spellEnd"/>
            <w:r w:rsidRPr="0004217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255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560" w:type="dxa"/>
          </w:tcPr>
          <w:p w:rsidR="0076346A" w:rsidRPr="003B2BA5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sz w:val="18"/>
                <w:szCs w:val="18"/>
              </w:rPr>
              <w:t>48/1169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6346A" w:rsidRPr="003B2BA5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ls1,Abat,Slc27a5,Me3,Pon1</w:t>
            </w:r>
            <w:r w:rsidRPr="003B2B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dc,Gapdhs,Pgap1,Aldh7a,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t1</w:t>
            </w:r>
            <w:r w:rsidRPr="003B2BA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o,St3gal6,Mecr,Xylt1,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oat1,Fut8,Anpep,Gfpt2,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2b,Rdh12,Gda,Pla2g5,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hfd2,Ido2,Lpcat4,Rdh10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f6,Lipg,Mtap,Dhcr24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ps,Rev3l,Pole2,Synj2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a2,Dnmt1,Pck2,</w:t>
            </w:r>
            <w:r w:rsidRPr="003B2B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sy1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690550,Ldha,Pah,</w:t>
            </w:r>
            <w:r w:rsidRPr="003B2BA5">
              <w:rPr>
                <w:rFonts w:ascii="Times New Roman" w:hAnsi="Times New Roman" w:cs="Times New Roman" w:hint="eastAsia"/>
                <w:sz w:val="18"/>
                <w:szCs w:val="18"/>
              </w:rPr>
              <w:t>Lias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at1,Dpys,Alg9,Galnt1,</w:t>
            </w:r>
          </w:p>
          <w:p w:rsidR="0076346A" w:rsidRPr="003B2BA5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10,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E-06</w:t>
            </w: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560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17/319</w:t>
            </w:r>
          </w:p>
        </w:tc>
        <w:tc>
          <w:tcPr>
            <w:tcW w:w="2551" w:type="dxa"/>
          </w:tcPr>
          <w:p w:rsidR="0076346A" w:rsidRPr="00A26E0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1,Max,Fgf12,Birc3,Ikbkb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zd6,Tp53,Apc,Tpm3,Pax8,Crk,Sos1,Flt3,Igf1,Ctnna1,Faslg,</w:t>
            </w:r>
          </w:p>
          <w:p w:rsidR="0076346A" w:rsidRPr="00A26E0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n2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</w:tr>
      <w:tr w:rsidR="0076346A" w:rsidRPr="00E2119C" w:rsidTr="00D329C3">
        <w:trPr>
          <w:trHeight w:val="6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560" w:type="dxa"/>
          </w:tcPr>
          <w:p w:rsidR="0076346A" w:rsidRPr="00BB5760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5760">
              <w:rPr>
                <w:rFonts w:ascii="Times New Roman" w:hAnsi="Times New Roman" w:cs="Times New Roman"/>
                <w:sz w:val="18"/>
                <w:szCs w:val="18"/>
              </w:rPr>
              <w:t>15/208</w:t>
            </w:r>
          </w:p>
        </w:tc>
        <w:tc>
          <w:tcPr>
            <w:tcW w:w="2551" w:type="dxa"/>
          </w:tcPr>
          <w:p w:rsidR="0076346A" w:rsidRPr="00BB5760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5760">
              <w:rPr>
                <w:rFonts w:ascii="Times New Roman" w:hAnsi="Times New Roman" w:cs="Times New Roman"/>
                <w:sz w:val="18"/>
                <w:szCs w:val="18"/>
              </w:rPr>
              <w:t>Arhgef7,Pik3r1,Itgb8,Itgb6,</w:t>
            </w:r>
          </w:p>
          <w:p w:rsidR="0076346A" w:rsidRPr="00BB5760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5760">
              <w:rPr>
                <w:rFonts w:ascii="Times New Roman" w:hAnsi="Times New Roman" w:cs="Times New Roman" w:hint="eastAsia"/>
                <w:sz w:val="18"/>
                <w:szCs w:val="18"/>
              </w:rPr>
              <w:t>Apc,</w:t>
            </w:r>
            <w:r w:rsidRPr="00BB5760">
              <w:rPr>
                <w:rFonts w:ascii="Times New Roman" w:hAnsi="Times New Roman" w:cs="Times New Roman"/>
                <w:sz w:val="18"/>
                <w:szCs w:val="18"/>
              </w:rPr>
              <w:t>Sos</w:t>
            </w:r>
            <w:r w:rsidRPr="00BB5760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BB5760">
              <w:rPr>
                <w:rFonts w:ascii="Times New Roman" w:hAnsi="Times New Roman" w:cs="Times New Roman"/>
                <w:sz w:val="18"/>
                <w:szCs w:val="18"/>
              </w:rPr>
              <w:t>Fgf12</w:t>
            </w:r>
            <w:r w:rsidRPr="00BB576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B5760">
              <w:rPr>
                <w:rFonts w:ascii="Times New Roman" w:hAnsi="Times New Roman" w:cs="Times New Roman"/>
                <w:sz w:val="18"/>
                <w:szCs w:val="18"/>
              </w:rPr>
              <w:t>Actg1,Itgb7,</w:t>
            </w:r>
          </w:p>
          <w:p w:rsidR="0076346A" w:rsidRPr="00BB5760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5760">
              <w:rPr>
                <w:rFonts w:ascii="Times New Roman" w:hAnsi="Times New Roman" w:cs="Times New Roman"/>
                <w:sz w:val="18"/>
                <w:szCs w:val="18"/>
              </w:rPr>
              <w:t>Gsn,Limk2,Limk1,Wasl,Itga11,Crk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E-05</w:t>
            </w: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560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13/186</w:t>
            </w:r>
          </w:p>
        </w:tc>
        <w:tc>
          <w:tcPr>
            <w:tcW w:w="2551" w:type="dxa"/>
          </w:tcPr>
          <w:p w:rsidR="0076346A" w:rsidRPr="00A26E0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vb,Pik3r1,Itgb8,Itgb6</w:t>
            </w:r>
            <w:r w:rsidRPr="00A26E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76346A" w:rsidRPr="00A26E0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sz w:val="18"/>
                <w:szCs w:val="18"/>
              </w:rPr>
              <w:t>Actg1</w:t>
            </w: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Birc3,Itgb7,Src,Igf1,</w:t>
            </w:r>
          </w:p>
          <w:p w:rsidR="0076346A" w:rsidRPr="00A26E0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11,Crk,Capn2, Sos1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Insulin signaling pathway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560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12/131</w:t>
            </w:r>
          </w:p>
        </w:tc>
        <w:tc>
          <w:tcPr>
            <w:tcW w:w="2551" w:type="dxa"/>
          </w:tcPr>
          <w:p w:rsidR="0076346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s2,Pik3r1,Prkcz,Phkb,Ikbkb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t2,</w:t>
            </w: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i,Pck2,Socs2,Crk,</w:t>
            </w:r>
          </w:p>
          <w:p w:rsidR="0076346A" w:rsidRPr="00A26E0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s1,Pygb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E-05</w:t>
            </w:r>
          </w:p>
        </w:tc>
      </w:tr>
      <w:tr w:rsidR="0076346A" w:rsidRPr="00E2119C" w:rsidTr="00D329C3">
        <w:trPr>
          <w:gridAfter w:val="1"/>
          <w:wAfter w:w="981" w:type="dxa"/>
          <w:trHeight w:val="312"/>
        </w:trPr>
        <w:tc>
          <w:tcPr>
            <w:tcW w:w="5637" w:type="dxa"/>
            <w:gridSpan w:val="4"/>
          </w:tcPr>
          <w:p w:rsidR="0076346A" w:rsidRPr="0004217C" w:rsidRDefault="0076346A" w:rsidP="00D329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42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ypomethylated</w:t>
            </w:r>
            <w:proofErr w:type="spellEnd"/>
            <w:r w:rsidRPr="00042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genes</w:t>
            </w:r>
          </w:p>
        </w:tc>
        <w:tc>
          <w:tcPr>
            <w:tcW w:w="255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46A" w:rsidRPr="00E2119C" w:rsidTr="00D329C3">
        <w:trPr>
          <w:trHeight w:val="297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Metabolic pathways    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560" w:type="dxa"/>
          </w:tcPr>
          <w:p w:rsidR="0076346A" w:rsidRPr="002C0BA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BAA">
              <w:rPr>
                <w:rFonts w:ascii="Times New Roman" w:hAnsi="Times New Roman" w:cs="Times New Roman"/>
                <w:sz w:val="18"/>
                <w:szCs w:val="18"/>
              </w:rPr>
              <w:t>107/1169</w:t>
            </w:r>
            <w:r w:rsidRPr="002C0B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Csgalnact1,Polr3c,Alox15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Olah,Pccb,B4galt2,Tph2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Suclg1,Lss,Cat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lnt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Chpt1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Ogdhl,Atp5a1,Agxt,Dhfr,Ada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Ugt2a3,Ndst1,Pkm,Nadsyn1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Pnp,Mpst,Mboat2,Shmt2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4galt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Atp6v1a,H6pd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Pon2,Dhrs3,Shmt1,Aldh1a3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Sord,Nadk,Tbxas1,Sptlc2,Pgk2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Gss,Synj1,Hmgcl,Acadm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Inpp4a,Coq3,Sardh,Galns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Sgpl1,Mgat4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bl1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,Atp6v0e1,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nliprp2,Dguok,Gcs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ne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,Hgd,Inpp5a,St3gal4,Cox4i2,Gls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Acadsb,Pi4k2b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o1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,Asah1,Dhrs9,Ces1e,Gfpt1,Rpia,Cyp2c22,Msmo1,Gmds,Ampd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dhc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Hal,Sqle,Dck,Ugdh,Aox3l1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Mthfd1,Alad,Pla2g4a,Ndufs3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h,Acer2,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Tdo2,Itpk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GD1310572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,Got2,Itpkb,Hmgcs1,Coq6,Papss1,Cds2,Pla2g6,Tymp,</w:t>
            </w:r>
          </w:p>
          <w:p w:rsidR="0076346A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Ugt8,Xdh,Aldh2,Uqcrc2,P4ha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gat1</w:t>
            </w: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,Ndufa5,Prodh,Hibadh,</w:t>
            </w:r>
          </w:p>
          <w:p w:rsidR="0076346A" w:rsidRPr="008864D7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4D7">
              <w:rPr>
                <w:rFonts w:ascii="Times New Roman" w:hAnsi="Times New Roman" w:cs="Times New Roman"/>
                <w:sz w:val="18"/>
                <w:szCs w:val="18"/>
              </w:rPr>
              <w:t>Gmppb,Ggps1,Smpd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d17b3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29E-22</w:t>
            </w: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560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27/319</w:t>
            </w:r>
          </w:p>
        </w:tc>
        <w:tc>
          <w:tcPr>
            <w:tcW w:w="2551" w:type="dxa"/>
          </w:tcPr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Dcc,Ptch1,Cblc,Vegfc,Hras,</w:t>
            </w:r>
          </w:p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Hsp90ab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fb1,Mecom,Rxra,</w:t>
            </w:r>
          </w:p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Mmp9,Map2k1,Pdgfrb,Casp9,</w:t>
            </w:r>
          </w:p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Fgf6,Mapk9,Vegfa,Pml,Bcl2l1,</w:t>
            </w:r>
          </w:p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Runx1,Itgb1,Gsk3b,Egfr,Ccne1,</w:t>
            </w:r>
          </w:p>
          <w:p w:rsidR="0076346A" w:rsidRPr="00E2119C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Col4a2,Egln1,Wnt8b,Sos2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7.84E-05</w:t>
            </w: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4" w:type="dxa"/>
          </w:tcPr>
          <w:p w:rsidR="0076346A" w:rsidRPr="00E2119C" w:rsidRDefault="00555E3E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_blank" w:history="1">
              <w:r w:rsidR="0076346A" w:rsidRPr="00E2119C">
                <w:rPr>
                  <w:rFonts w:ascii="Times New Roman" w:hAnsi="Times New Roman" w:cs="Times New Roman"/>
                  <w:sz w:val="18"/>
                  <w:szCs w:val="18"/>
                </w:rPr>
                <w:t>MAPK signaling pathway</w:t>
              </w:r>
            </w:hyperlink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560" w:type="dxa"/>
          </w:tcPr>
          <w:p w:rsidR="0076346A" w:rsidRPr="006F4C80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23/269</w:t>
            </w:r>
          </w:p>
        </w:tc>
        <w:tc>
          <w:tcPr>
            <w:tcW w:w="2551" w:type="dxa"/>
          </w:tcPr>
          <w:p w:rsidR="0076346A" w:rsidRPr="006F4C80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Pla2g6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Map3k11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Ppp3r1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76346A" w:rsidRPr="006F4C80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Mknk1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Mecom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76346A" w:rsidRPr="006F4C80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Fgf6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Cacng8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76346A" w:rsidRPr="006F4C80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Mapk9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Ntf3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Stk3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Pla2g4a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Tab1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Mapk14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Cacna1c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76346A" w:rsidRPr="006F4C80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Sos2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Map43</w:t>
            </w:r>
            <w:r w:rsidRPr="006F4C8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F4C80">
              <w:rPr>
                <w:rFonts w:ascii="Times New Roman" w:hAnsi="Times New Roman" w:cs="Times New Roman"/>
                <w:sz w:val="18"/>
                <w:szCs w:val="18"/>
              </w:rPr>
              <w:t>Ppm1a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Endocytosis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560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22/230</w:t>
            </w:r>
          </w:p>
        </w:tc>
        <w:tc>
          <w:tcPr>
            <w:tcW w:w="2551" w:type="dxa"/>
          </w:tcPr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Adrb3,Rab11b,Fam125b, Cav3,</w:t>
            </w:r>
          </w:p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RT1-M6-1,Cblc,RT1-CE7, Tgfb1,Smurf2,Hras,Pml,Ap2a1,Dnm2,Ehd4,Ap2m1,Dnm1l,</w:t>
            </w:r>
          </w:p>
          <w:p w:rsidR="0076346A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Wwp1,Egfr,Rab7a,Agap3,</w:t>
            </w:r>
          </w:p>
          <w:p w:rsidR="0076346A" w:rsidRPr="00E2119C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7DAB">
              <w:rPr>
                <w:rFonts w:ascii="Times New Roman" w:hAnsi="Times New Roman" w:cs="Times New Roman"/>
                <w:sz w:val="18"/>
                <w:szCs w:val="18"/>
              </w:rPr>
              <w:t>Arrb1,Cav1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7.84E-05</w:t>
            </w:r>
          </w:p>
        </w:tc>
      </w:tr>
      <w:tr w:rsidR="0076346A" w:rsidRPr="00E2119C" w:rsidTr="00D329C3">
        <w:trPr>
          <w:trHeight w:val="312"/>
        </w:trPr>
        <w:tc>
          <w:tcPr>
            <w:tcW w:w="675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4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708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560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21/186</w:t>
            </w:r>
          </w:p>
        </w:tc>
        <w:tc>
          <w:tcPr>
            <w:tcW w:w="2551" w:type="dxa"/>
          </w:tcPr>
          <w:p w:rsidR="0076346A" w:rsidRPr="00BA2B42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2B42">
              <w:rPr>
                <w:rFonts w:ascii="Times New Roman" w:hAnsi="Times New Roman" w:cs="Times New Roman"/>
                <w:sz w:val="18"/>
                <w:szCs w:val="18"/>
              </w:rPr>
              <w:t>Itga5,Cav3,Parvg,Vegfc,Hras,</w:t>
            </w:r>
          </w:p>
          <w:p w:rsidR="0076346A" w:rsidRPr="00BA2B42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2B42">
              <w:rPr>
                <w:rFonts w:ascii="Times New Roman" w:hAnsi="Times New Roman" w:cs="Times New Roman"/>
                <w:sz w:val="18"/>
                <w:szCs w:val="18"/>
              </w:rPr>
              <w:t>Pdgfd,Tln1,Pdgfc,Map2k1,</w:t>
            </w:r>
          </w:p>
          <w:p w:rsidR="0076346A" w:rsidRPr="00BA2B42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2B42">
              <w:rPr>
                <w:rFonts w:ascii="Times New Roman" w:hAnsi="Times New Roman" w:cs="Times New Roman"/>
                <w:sz w:val="18"/>
                <w:szCs w:val="18"/>
              </w:rPr>
              <w:t>Pdgfrb,Ppp1r12a,Sos2,Mapk9,</w:t>
            </w:r>
          </w:p>
          <w:p w:rsidR="0076346A" w:rsidRPr="00BA2B42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2B42">
              <w:rPr>
                <w:rFonts w:ascii="Times New Roman" w:hAnsi="Times New Roman" w:cs="Times New Roman"/>
                <w:sz w:val="18"/>
                <w:szCs w:val="18"/>
              </w:rPr>
              <w:t>Vegfa,Itgb1,Gsk3b,Egfr,Col4a2,</w:t>
            </w:r>
          </w:p>
          <w:p w:rsidR="0076346A" w:rsidRPr="00167DAB" w:rsidRDefault="0076346A" w:rsidP="00D32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2B42">
              <w:rPr>
                <w:rFonts w:ascii="Times New Roman" w:hAnsi="Times New Roman" w:cs="Times New Roman"/>
                <w:sz w:val="18"/>
                <w:szCs w:val="18"/>
              </w:rPr>
              <w:t>Cav1,Col5a1,Col11a2</w:t>
            </w:r>
          </w:p>
        </w:tc>
        <w:tc>
          <w:tcPr>
            <w:tcW w:w="981" w:type="dxa"/>
          </w:tcPr>
          <w:p w:rsidR="0076346A" w:rsidRPr="00E2119C" w:rsidRDefault="0076346A" w:rsidP="00D3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19C">
              <w:rPr>
                <w:rFonts w:ascii="Times New Roman" w:hAnsi="Times New Roman" w:cs="Times New Roman"/>
                <w:sz w:val="18"/>
                <w:szCs w:val="18"/>
              </w:rPr>
              <w:t>1.46E-05</w:t>
            </w:r>
          </w:p>
        </w:tc>
      </w:tr>
    </w:tbl>
    <w:p w:rsidR="00210E04" w:rsidRDefault="00210E04"/>
    <w:sectPr w:rsidR="00210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E3E" w:rsidRDefault="00555E3E" w:rsidP="0076346A">
      <w:r>
        <w:separator/>
      </w:r>
    </w:p>
  </w:endnote>
  <w:endnote w:type="continuationSeparator" w:id="0">
    <w:p w:rsidR="00555E3E" w:rsidRDefault="00555E3E" w:rsidP="00763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E3E" w:rsidRDefault="00555E3E" w:rsidP="0076346A">
      <w:r>
        <w:separator/>
      </w:r>
    </w:p>
  </w:footnote>
  <w:footnote w:type="continuationSeparator" w:id="0">
    <w:p w:rsidR="00555E3E" w:rsidRDefault="00555E3E" w:rsidP="00763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6D5"/>
    <w:rsid w:val="00087BCF"/>
    <w:rsid w:val="00114E3A"/>
    <w:rsid w:val="00177189"/>
    <w:rsid w:val="00210E04"/>
    <w:rsid w:val="002D03E1"/>
    <w:rsid w:val="00555E3E"/>
    <w:rsid w:val="0076346A"/>
    <w:rsid w:val="007C1369"/>
    <w:rsid w:val="00AC294D"/>
    <w:rsid w:val="00BF56D5"/>
    <w:rsid w:val="00DE753C"/>
    <w:rsid w:val="00E8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4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4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46A"/>
    <w:rPr>
      <w:sz w:val="18"/>
      <w:szCs w:val="18"/>
    </w:rPr>
  </w:style>
  <w:style w:type="table" w:styleId="a5">
    <w:name w:val="Table Grid"/>
    <w:basedOn w:val="a1"/>
    <w:uiPriority w:val="59"/>
    <w:rsid w:val="00763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4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4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46A"/>
    <w:rPr>
      <w:sz w:val="18"/>
      <w:szCs w:val="18"/>
    </w:rPr>
  </w:style>
  <w:style w:type="table" w:styleId="a5">
    <w:name w:val="Table Grid"/>
    <w:basedOn w:val="a1"/>
    <w:uiPriority w:val="59"/>
    <w:rsid w:val="00763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kegg.jp/pathway/rno04010+309168+500526+24629+81737+315139+24666+29748+293621+170700+25387+24239+294924+59086+170851+140729+65189+24653+24329+360426+50658+81649+85384+17092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娟</dc:creator>
  <cp:keywords/>
  <dc:description/>
  <cp:lastModifiedBy>李娟</cp:lastModifiedBy>
  <cp:revision>7</cp:revision>
  <dcterms:created xsi:type="dcterms:W3CDTF">2016-11-15T14:24:00Z</dcterms:created>
  <dcterms:modified xsi:type="dcterms:W3CDTF">2016-11-25T13:54:00Z</dcterms:modified>
</cp:coreProperties>
</file>